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F0DB" w14:textId="1414C50F" w:rsidR="00562644" w:rsidRPr="00133C32" w:rsidRDefault="00562644" w:rsidP="00562644">
      <w:pPr>
        <w:jc w:val="center"/>
        <w:rPr>
          <w:rFonts w:ascii="Times New Roman" w:hAnsi="Times New Roman" w:cs="Times New Roman"/>
          <w:sz w:val="24"/>
          <w:szCs w:val="24"/>
        </w:rPr>
      </w:pPr>
      <w:r w:rsidRPr="00133C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33C3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33C32">
        <w:rPr>
          <w:rFonts w:ascii="Times New Roman" w:hAnsi="Times New Roman" w:cs="Times New Roman"/>
          <w:sz w:val="24"/>
          <w:szCs w:val="24"/>
        </w:rPr>
        <w:t>Formulae and term used in the analysis of the chlorophyll (</w:t>
      </w:r>
      <w:proofErr w:type="spellStart"/>
      <w:r w:rsidRPr="00133C32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133C32">
        <w:rPr>
          <w:rFonts w:ascii="Times New Roman" w:hAnsi="Times New Roman" w:cs="Times New Roman"/>
          <w:sz w:val="24"/>
          <w:szCs w:val="24"/>
        </w:rPr>
        <w:t>)</w:t>
      </w:r>
      <w:r w:rsidRPr="00133C32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 w:rsidRPr="00133C32">
        <w:rPr>
          <w:rFonts w:ascii="Times New Roman" w:hAnsi="Times New Roman" w:cs="Times New Roman"/>
          <w:sz w:val="24"/>
          <w:szCs w:val="24"/>
        </w:rPr>
        <w:t xml:space="preserve"> fluorescence transient (OJIP) by JIP-test (Yusuf et al., 2010)</w:t>
      </w:r>
    </w:p>
    <w:tbl>
      <w:tblPr>
        <w:tblStyle w:val="a7"/>
        <w:tblW w:w="141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9072"/>
      </w:tblGrid>
      <w:tr w:rsidR="00562644" w:rsidRPr="00133C32" w14:paraId="69BBB8CE" w14:textId="77777777" w:rsidTr="005B5D05">
        <w:tc>
          <w:tcPr>
            <w:tcW w:w="50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18C226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Formulae and terms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DCF54F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Deﬁnitions</w:t>
            </w:r>
          </w:p>
        </w:tc>
      </w:tr>
      <w:tr w:rsidR="00562644" w:rsidRPr="00133C32" w14:paraId="1633E6F7" w14:textId="77777777" w:rsidTr="005B5D05">
        <w:tc>
          <w:tcPr>
            <w:tcW w:w="5098" w:type="dxa"/>
            <w:tcBorders>
              <w:top w:val="single" w:sz="6" w:space="0" w:color="auto"/>
            </w:tcBorders>
            <w:vAlign w:val="center"/>
          </w:tcPr>
          <w:p w14:paraId="61ADA042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4959995"/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</w:t>
            </w: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0 µs</w:t>
            </w:r>
          </w:p>
        </w:tc>
        <w:tc>
          <w:tcPr>
            <w:tcW w:w="9072" w:type="dxa"/>
            <w:tcBorders>
              <w:top w:val="single" w:sz="6" w:space="0" w:color="auto"/>
            </w:tcBorders>
            <w:vAlign w:val="center"/>
          </w:tcPr>
          <w:p w14:paraId="5CE9F39E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Fluorescence at time t after onset of actinic</w:t>
            </w:r>
            <w:r w:rsidRPr="00133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illumination</w:t>
            </w:r>
          </w:p>
        </w:tc>
      </w:tr>
      <w:tr w:rsidR="00562644" w:rsidRPr="00133C32" w14:paraId="56F64DB4" w14:textId="77777777" w:rsidTr="005B5D05">
        <w:tc>
          <w:tcPr>
            <w:tcW w:w="5098" w:type="dxa"/>
            <w:vAlign w:val="center"/>
          </w:tcPr>
          <w:p w14:paraId="60306127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K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</w:t>
            </w: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00 µs</w:t>
            </w:r>
          </w:p>
        </w:tc>
        <w:tc>
          <w:tcPr>
            <w:tcW w:w="9072" w:type="dxa"/>
            <w:vAlign w:val="center"/>
          </w:tcPr>
          <w:p w14:paraId="3B0C03B0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Fluorescence value at 300 µs</w:t>
            </w:r>
          </w:p>
        </w:tc>
      </w:tr>
      <w:bookmarkEnd w:id="0"/>
      <w:tr w:rsidR="00562644" w:rsidRPr="00133C32" w14:paraId="58E46F2C" w14:textId="77777777" w:rsidTr="005B5D05">
        <w:tc>
          <w:tcPr>
            <w:tcW w:w="5098" w:type="dxa"/>
            <w:vAlign w:val="center"/>
          </w:tcPr>
          <w:p w14:paraId="420FD944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</w:t>
            </w: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proofErr w:type="spellStart"/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s</w:t>
            </w:r>
            <w:proofErr w:type="spellEnd"/>
          </w:p>
        </w:tc>
        <w:tc>
          <w:tcPr>
            <w:tcW w:w="9072" w:type="dxa"/>
            <w:vAlign w:val="center"/>
          </w:tcPr>
          <w:p w14:paraId="750EEE9A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 xml:space="preserve">Fluorescence value at the J-step (2 </w:t>
            </w:r>
            <w:proofErr w:type="spellStart"/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) of OJIP</w:t>
            </w:r>
          </w:p>
        </w:tc>
      </w:tr>
      <w:tr w:rsidR="00562644" w:rsidRPr="00133C32" w14:paraId="0ED93F3E" w14:textId="77777777" w:rsidTr="005B5D05">
        <w:tc>
          <w:tcPr>
            <w:tcW w:w="5098" w:type="dxa"/>
            <w:vAlign w:val="center"/>
          </w:tcPr>
          <w:p w14:paraId="4E89D41C" w14:textId="77777777" w:rsidR="00562644" w:rsidRPr="00133C32" w:rsidRDefault="00562644" w:rsidP="005B5D0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I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</w:t>
            </w: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30 </w:t>
            </w:r>
            <w:proofErr w:type="spellStart"/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s</w:t>
            </w:r>
            <w:proofErr w:type="spellEnd"/>
          </w:p>
        </w:tc>
        <w:tc>
          <w:tcPr>
            <w:tcW w:w="9072" w:type="dxa"/>
            <w:vAlign w:val="center"/>
          </w:tcPr>
          <w:p w14:paraId="189B09F2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 xml:space="preserve">Fluorescence value at the I-step (30 </w:t>
            </w:r>
            <w:proofErr w:type="spellStart"/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) of OJIP</w:t>
            </w:r>
          </w:p>
        </w:tc>
      </w:tr>
      <w:tr w:rsidR="00562644" w:rsidRPr="00133C32" w14:paraId="4B597142" w14:textId="77777777" w:rsidTr="005B5D05">
        <w:tc>
          <w:tcPr>
            <w:tcW w:w="5098" w:type="dxa"/>
            <w:vAlign w:val="center"/>
          </w:tcPr>
          <w:p w14:paraId="3F5BD516" w14:textId="77777777" w:rsidR="00562644" w:rsidRPr="00133C32" w:rsidRDefault="00562644" w:rsidP="005B5D05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= </w:t>
            </w: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072" w:type="dxa"/>
            <w:vAlign w:val="center"/>
          </w:tcPr>
          <w:p w14:paraId="410A833C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Fluorescence value at the peak of OJIP test</w:t>
            </w:r>
          </w:p>
        </w:tc>
      </w:tr>
      <w:tr w:rsidR="00562644" w:rsidRPr="00133C32" w14:paraId="7523B3E1" w14:textId="77777777" w:rsidTr="005B5D05">
        <w:tc>
          <w:tcPr>
            <w:tcW w:w="5098" w:type="dxa"/>
            <w:vAlign w:val="center"/>
          </w:tcPr>
          <w:p w14:paraId="415AD05C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J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= </w:t>
            </w:r>
            <w:proofErr w:type="gramStart"/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proofErr w:type="gramEnd"/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 / (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M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2" w:type="dxa"/>
            <w:vAlign w:val="center"/>
          </w:tcPr>
          <w:p w14:paraId="53F83C07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Relative variable fluorescence intensity at the J-step</w:t>
            </w:r>
          </w:p>
        </w:tc>
      </w:tr>
      <w:tr w:rsidR="00562644" w:rsidRPr="00133C32" w14:paraId="63FE4B62" w14:textId="77777777" w:rsidTr="005B5D05">
        <w:tc>
          <w:tcPr>
            <w:tcW w:w="5098" w:type="dxa"/>
            <w:vAlign w:val="center"/>
          </w:tcPr>
          <w:p w14:paraId="75B8A8AF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 4 × (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00</w:t>
            </w:r>
            <w:r w:rsidRPr="00133C32">
              <w:rPr>
                <w:rFonts w:ascii="Symbol" w:eastAsia="宋体" w:hAnsi="Symbol" w:cs="Times New Roman"/>
                <w:sz w:val="24"/>
                <w:szCs w:val="24"/>
                <w:vertAlign w:val="subscript"/>
              </w:rPr>
              <w:t>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s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 /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9072" w:type="dxa"/>
            <w:vAlign w:val="center"/>
          </w:tcPr>
          <w:p w14:paraId="482C3BC8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Approximate value of the initial slope of</w:t>
            </w:r>
            <w:r w:rsidRPr="00133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ﬂuorescence transient curves</w:t>
            </w:r>
          </w:p>
        </w:tc>
      </w:tr>
      <w:tr w:rsidR="00562644" w:rsidRPr="00133C32" w14:paraId="105615D9" w14:textId="77777777" w:rsidTr="005B5D05">
        <w:tc>
          <w:tcPr>
            <w:tcW w:w="5098" w:type="dxa"/>
            <w:vAlign w:val="center"/>
          </w:tcPr>
          <w:p w14:paraId="2D9EE5BD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ABS </w:t>
            </w:r>
            <w:r w:rsidRPr="00133C32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 xml:space="preserve">=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M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/ 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9072" w:type="dxa"/>
            <w:vAlign w:val="center"/>
          </w:tcPr>
          <w:p w14:paraId="43E05628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Maximum quantum yield for primary photochemistry, namely FV/FM</w:t>
            </w:r>
          </w:p>
        </w:tc>
      </w:tr>
      <w:tr w:rsidR="00562644" w:rsidRPr="00133C32" w14:paraId="368CB20A" w14:textId="77777777" w:rsidTr="005B5D05">
        <w:tc>
          <w:tcPr>
            <w:tcW w:w="5098" w:type="dxa"/>
            <w:vAlign w:val="center"/>
          </w:tcPr>
          <w:p w14:paraId="5190ED17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ABS/RC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M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× (1 /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V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× (1 / 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2" w:type="dxa"/>
            <w:vAlign w:val="center"/>
          </w:tcPr>
          <w:p w14:paraId="3FE45B3B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Absorption flux per RC</w:t>
            </w:r>
          </w:p>
        </w:tc>
      </w:tr>
      <w:tr w:rsidR="00562644" w:rsidRPr="00133C32" w14:paraId="2C322671" w14:textId="77777777" w:rsidTr="005B5D05">
        <w:tc>
          <w:tcPr>
            <w:tcW w:w="5098" w:type="dxa"/>
            <w:vAlign w:val="center"/>
          </w:tcPr>
          <w:p w14:paraId="4E96E7AC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RC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M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× (1 /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V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2" w:type="dxa"/>
            <w:vAlign w:val="center"/>
          </w:tcPr>
          <w:p w14:paraId="0E429A9D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Trapped excitation ﬂux (leading to QA reduction)</w:t>
            </w:r>
            <w:r w:rsidRPr="00133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per RC</w:t>
            </w:r>
          </w:p>
        </w:tc>
      </w:tr>
      <w:tr w:rsidR="00562644" w:rsidRPr="00133C32" w14:paraId="2EC211BC" w14:textId="77777777" w:rsidTr="005B5D05">
        <w:tc>
          <w:tcPr>
            <w:tcW w:w="5098" w:type="dxa"/>
            <w:vAlign w:val="center"/>
          </w:tcPr>
          <w:p w14:paraId="1AF999BD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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T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= 1 -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9072" w:type="dxa"/>
            <w:vAlign w:val="center"/>
          </w:tcPr>
          <w:p w14:paraId="748BB595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Probability that a trapped exciton moves an electron into the electron</w:t>
            </w:r>
            <w:r w:rsidRPr="00133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transport chain beyond Q</w:t>
            </w:r>
            <w:r w:rsidRPr="00133C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- (at</w:t>
            </w:r>
            <w:r w:rsidRPr="00133C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=0)</w:t>
            </w:r>
          </w:p>
        </w:tc>
      </w:tr>
      <w:tr w:rsidR="00562644" w:rsidRPr="00133C32" w14:paraId="41A86E6B" w14:textId="77777777" w:rsidTr="005B5D05">
        <w:tc>
          <w:tcPr>
            <w:tcW w:w="5098" w:type="dxa"/>
            <w:vAlign w:val="center"/>
          </w:tcPr>
          <w:p w14:paraId="662F35D5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/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RC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M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× (1/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V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× 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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2" w:type="dxa"/>
            <w:vAlign w:val="center"/>
          </w:tcPr>
          <w:p w14:paraId="3C3112BB" w14:textId="77777777" w:rsidR="00562644" w:rsidRPr="00133C32" w:rsidRDefault="00562644" w:rsidP="005B5D05">
            <w:pPr>
              <w:tabs>
                <w:tab w:val="left" w:pos="258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Electron transport ﬂux (further than Q</w:t>
            </w:r>
            <w:r w:rsidRPr="00133C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-) per RC</w:t>
            </w:r>
          </w:p>
        </w:tc>
      </w:tr>
      <w:tr w:rsidR="00562644" w:rsidRPr="00133C32" w14:paraId="73C7691C" w14:textId="77777777" w:rsidTr="005B5D05">
        <w:tc>
          <w:tcPr>
            <w:tcW w:w="5098" w:type="dxa"/>
            <w:vAlign w:val="center"/>
          </w:tcPr>
          <w:p w14:paraId="75A0DA95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DI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/RC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BS/RC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/RC</w:t>
            </w:r>
          </w:p>
        </w:tc>
        <w:tc>
          <w:tcPr>
            <w:tcW w:w="9072" w:type="dxa"/>
            <w:vAlign w:val="center"/>
          </w:tcPr>
          <w:p w14:paraId="36EE6C8F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 xml:space="preserve">Dissipated energy flux per CS (at </w:t>
            </w:r>
            <w:r w:rsidRPr="00133C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=0)</w:t>
            </w:r>
          </w:p>
        </w:tc>
      </w:tr>
      <w:tr w:rsidR="00562644" w:rsidRPr="00133C32" w14:paraId="796CD619" w14:textId="77777777" w:rsidTr="005B5D05">
        <w:tc>
          <w:tcPr>
            <w:tcW w:w="5098" w:type="dxa"/>
            <w:vAlign w:val="center"/>
          </w:tcPr>
          <w:p w14:paraId="44185C18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= 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T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/ABS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 (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V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r w:rsidRPr="00133C3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× (1 -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2" w:type="dxa"/>
            <w:vAlign w:val="center"/>
          </w:tcPr>
          <w:p w14:paraId="7591E78C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Quantum yield of the electron transport ﬂux from</w:t>
            </w:r>
            <w:r w:rsidRPr="00133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133C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 xml:space="preserve"> to Q</w:t>
            </w:r>
            <w:r w:rsidRPr="00133C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</w:tr>
      <w:tr w:rsidR="00562644" w:rsidRPr="00133C32" w14:paraId="464B3260" w14:textId="77777777" w:rsidTr="005B5D05">
        <w:tc>
          <w:tcPr>
            <w:tcW w:w="5098" w:type="dxa"/>
            <w:vAlign w:val="center"/>
          </w:tcPr>
          <w:p w14:paraId="5F5E812E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 1 -</w:t>
            </w:r>
            <w:r w:rsidRPr="00133C32">
              <w:rPr>
                <w:rFonts w:ascii="Symbol" w:eastAsia="宋体" w:hAnsi="Symbol" w:cs="Times New Roman"/>
                <w:sz w:val="24"/>
                <w:szCs w:val="24"/>
              </w:rPr>
              <w:t>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072" w:type="dxa"/>
            <w:vAlign w:val="center"/>
          </w:tcPr>
          <w:p w14:paraId="478EA48B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Quantum yield for thermal dissipation</w:t>
            </w:r>
          </w:p>
        </w:tc>
      </w:tr>
      <w:tr w:rsidR="00562644" w:rsidRPr="00133C32" w14:paraId="77DBFC16" w14:textId="77777777" w:rsidTr="005B5D05">
        <w:tc>
          <w:tcPr>
            <w:tcW w:w="5098" w:type="dxa"/>
            <w:vAlign w:val="center"/>
          </w:tcPr>
          <w:p w14:paraId="4DD86A76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I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ABS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 (</w:t>
            </w:r>
            <w:r w:rsidRPr="00133C32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C/ABS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× [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/ (1-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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]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× [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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 xml:space="preserve">o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/ (1-</w:t>
            </w:r>
            <w:r w:rsidRPr="00133C32">
              <w:rPr>
                <w:rFonts w:ascii="Symbol" w:eastAsia="宋体" w:hAnsi="Symbol" w:cs="Times New Roman"/>
                <w:i/>
                <w:sz w:val="24"/>
                <w:szCs w:val="24"/>
              </w:rPr>
              <w:t>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9072" w:type="dxa"/>
            <w:vAlign w:val="center"/>
          </w:tcPr>
          <w:p w14:paraId="027905B1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PI (potential) for energy conservation from exciton</w:t>
            </w:r>
            <w:r w:rsidRPr="00133C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33C32">
              <w:rPr>
                <w:rFonts w:ascii="Times New Roman" w:hAnsi="Times New Roman" w:cs="Times New Roman"/>
                <w:sz w:val="24"/>
                <w:szCs w:val="24"/>
              </w:rPr>
              <w:t>to the reduction of intersystem electron</w:t>
            </w:r>
          </w:p>
        </w:tc>
      </w:tr>
      <w:tr w:rsidR="00562644" w:rsidRPr="00133C32" w14:paraId="48F1D9E9" w14:textId="77777777" w:rsidTr="005B5D05">
        <w:tc>
          <w:tcPr>
            <w:tcW w:w="5098" w:type="dxa"/>
            <w:vAlign w:val="center"/>
          </w:tcPr>
          <w:p w14:paraId="4D62DF51" w14:textId="77777777" w:rsidR="00562644" w:rsidRPr="00133C32" w:rsidRDefault="00562644" w:rsidP="005B5D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W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K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= (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K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 / (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J 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 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O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72" w:type="dxa"/>
            <w:vAlign w:val="center"/>
          </w:tcPr>
          <w:p w14:paraId="651DF2A0" w14:textId="77777777" w:rsidR="00562644" w:rsidRPr="00133C32" w:rsidRDefault="00562644" w:rsidP="005B5D05">
            <w:pPr>
              <w:tabs>
                <w:tab w:val="left" w:pos="297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Ratio of the variable fluorescent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K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ccupying the</w:t>
            </w:r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J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133C3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</w:t>
            </w:r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proofErr w:type="spellEnd"/>
            <w:r w:rsidRPr="00133C3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mplitude.</w:t>
            </w:r>
          </w:p>
        </w:tc>
      </w:tr>
    </w:tbl>
    <w:p w14:paraId="0141AE2B" w14:textId="77777777" w:rsidR="00562644" w:rsidRPr="00133C32" w:rsidRDefault="00562644" w:rsidP="00562644">
      <w:pPr>
        <w:jc w:val="center"/>
        <w:rPr>
          <w:rFonts w:ascii="Times New Roman" w:hAnsi="Times New Roman" w:cs="Times New Roman"/>
          <w:sz w:val="24"/>
          <w:szCs w:val="24"/>
        </w:rPr>
      </w:pPr>
      <w:r w:rsidRPr="00133C32">
        <w:rPr>
          <w:rFonts w:ascii="Times New Roman" w:hAnsi="Times New Roman" w:cs="Times New Roman"/>
          <w:sz w:val="24"/>
          <w:szCs w:val="24"/>
        </w:rPr>
        <w:t>Note: the calculation of each parameter is based on the method described by Yusuf et al. (2010). Subscript “</w:t>
      </w:r>
      <w:r w:rsidRPr="00133C32">
        <w:rPr>
          <w:rFonts w:ascii="Times New Roman" w:eastAsia="宋体" w:hAnsi="Times New Roman" w:cs="Times New Roman"/>
          <w:iCs/>
          <w:sz w:val="24"/>
          <w:szCs w:val="24"/>
        </w:rPr>
        <w:t>o</w:t>
      </w:r>
      <w:r w:rsidRPr="00133C32">
        <w:rPr>
          <w:rFonts w:ascii="Times New Roman" w:hAnsi="Times New Roman" w:cs="Times New Roman"/>
          <w:sz w:val="24"/>
          <w:szCs w:val="24"/>
        </w:rPr>
        <w:t>” indicates that the parameter refers to the onset of illumination</w:t>
      </w:r>
    </w:p>
    <w:p w14:paraId="14575FA6" w14:textId="77777777" w:rsidR="00FC6619" w:rsidRPr="00562644" w:rsidRDefault="00FC6619"/>
    <w:sectPr w:rsidR="00FC6619" w:rsidRPr="00562644" w:rsidSect="005626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D36A5" w14:textId="77777777" w:rsidR="00E71962" w:rsidRDefault="00E71962" w:rsidP="00562644">
      <w:r>
        <w:separator/>
      </w:r>
    </w:p>
  </w:endnote>
  <w:endnote w:type="continuationSeparator" w:id="0">
    <w:p w14:paraId="00173B07" w14:textId="77777777" w:rsidR="00E71962" w:rsidRDefault="00E71962" w:rsidP="00562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FE063" w14:textId="77777777" w:rsidR="00E71962" w:rsidRDefault="00E71962" w:rsidP="00562644">
      <w:r>
        <w:separator/>
      </w:r>
    </w:p>
  </w:footnote>
  <w:footnote w:type="continuationSeparator" w:id="0">
    <w:p w14:paraId="2C8DFD3B" w14:textId="77777777" w:rsidR="00E71962" w:rsidRDefault="00E71962" w:rsidP="00562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19"/>
    <w:rsid w:val="00562644"/>
    <w:rsid w:val="00911B86"/>
    <w:rsid w:val="009F7E66"/>
    <w:rsid w:val="00E71962"/>
    <w:rsid w:val="00FC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35806"/>
  <w15:chartTrackingRefBased/>
  <w15:docId w15:val="{49BEB1D9-786F-4B39-9541-C99FCA00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6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6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644"/>
    <w:rPr>
      <w:sz w:val="18"/>
      <w:szCs w:val="18"/>
    </w:rPr>
  </w:style>
  <w:style w:type="table" w:styleId="a7">
    <w:name w:val="Table Grid"/>
    <w:basedOn w:val="a1"/>
    <w:uiPriority w:val="39"/>
    <w:rsid w:val="00562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寸 竹</dc:creator>
  <cp:keywords/>
  <dc:description/>
  <cp:lastModifiedBy>寸 竹</cp:lastModifiedBy>
  <cp:revision>2</cp:revision>
  <dcterms:created xsi:type="dcterms:W3CDTF">2022-12-08T16:16:00Z</dcterms:created>
  <dcterms:modified xsi:type="dcterms:W3CDTF">2022-12-08T16:16:00Z</dcterms:modified>
</cp:coreProperties>
</file>